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B9E" w:rsidRDefault="00F82B9E" w:rsidP="00F82B9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fferentially expressed proteins in </w:t>
      </w:r>
      <w:r w:rsidRPr="00F82B9E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F82B9E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ertussis</w:t>
      </w:r>
      <w:proofErr w:type="spellEnd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723 in relation to </w:t>
      </w:r>
      <w:r w:rsidRPr="00F82B9E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B. </w:t>
      </w:r>
      <w:proofErr w:type="spellStart"/>
      <w:r w:rsidRPr="00F82B9E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ertussis</w:t>
      </w:r>
      <w:proofErr w:type="spellEnd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>Tohama</w:t>
      </w:r>
      <w:proofErr w:type="spellEnd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 strain, grown under </w:t>
      </w:r>
      <w:proofErr w:type="spellStart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>planktonic</w:t>
      </w:r>
      <w:proofErr w:type="spellEnd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proofErr w:type="spellStart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>biofilm</w:t>
      </w:r>
      <w:proofErr w:type="spellEnd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ditions. The proteins were identified by MALDI-</w:t>
      </w:r>
      <w:proofErr w:type="spellStart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>ToF</w:t>
      </w:r>
      <w:proofErr w:type="spellEnd"/>
      <w:r w:rsidRPr="00F82B9E">
        <w:rPr>
          <w:rFonts w:ascii="Times New Roman" w:hAnsi="Times New Roman" w:cs="Times New Roman"/>
          <w:bCs/>
          <w:sz w:val="24"/>
          <w:szCs w:val="24"/>
          <w:lang w:val="en-GB"/>
        </w:rPr>
        <w:t>/MS.</w:t>
      </w:r>
    </w:p>
    <w:p w:rsidR="00F82B9E" w:rsidRDefault="00F82B9E">
      <w:r>
        <w:rPr>
          <w:noProof/>
          <w:lang w:val="es-AR" w:eastAsia="es-AR"/>
        </w:rPr>
        <w:drawing>
          <wp:anchor distT="0" distB="0" distL="114300" distR="114300" simplePos="0" relativeHeight="251659264" behindDoc="0" locked="0" layoutInCell="0" allowOverlap="1">
            <wp:simplePos x="0" y="0"/>
            <wp:positionH relativeFrom="column">
              <wp:posOffset>-198120</wp:posOffset>
            </wp:positionH>
            <wp:positionV relativeFrom="paragraph">
              <wp:posOffset>366395</wp:posOffset>
            </wp:positionV>
            <wp:extent cx="6286500" cy="7234555"/>
            <wp:effectExtent l="19050" t="0" r="0" b="0"/>
            <wp:wrapSquare wrapText="bothSides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7234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82B9E" w:rsidRDefault="00F82B9E"/>
    <w:p w:rsidR="00F82B9E" w:rsidRDefault="00F82B9E"/>
    <w:p w:rsidR="00F82B9E" w:rsidRDefault="00F82B9E"/>
    <w:p w:rsidR="00752DCD" w:rsidRDefault="00D16C09"/>
    <w:sectPr w:rsidR="00752DCD" w:rsidSect="00F747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F82B9E"/>
    <w:rsid w:val="000211CB"/>
    <w:rsid w:val="00076BD9"/>
    <w:rsid w:val="00356655"/>
    <w:rsid w:val="00751E55"/>
    <w:rsid w:val="009D5CF6"/>
    <w:rsid w:val="00A011A1"/>
    <w:rsid w:val="00AA08C4"/>
    <w:rsid w:val="00BE7E67"/>
    <w:rsid w:val="00D16C09"/>
    <w:rsid w:val="00F23BAB"/>
    <w:rsid w:val="00F74723"/>
    <w:rsid w:val="00F82B9E"/>
    <w:rsid w:val="00FF7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B9E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D63BBF6-42D0-40D5-AF64-7D315C5CDAB4}"/>
</file>

<file path=customXml/itemProps2.xml><?xml version="1.0" encoding="utf-8"?>
<ds:datastoreItem xmlns:ds="http://schemas.openxmlformats.org/officeDocument/2006/customXml" ds:itemID="{7FC8D7FB-9F0D-43EC-9D96-EC90790B7410}"/>
</file>

<file path=customXml/itemProps3.xml><?xml version="1.0" encoding="utf-8"?>
<ds:datastoreItem xmlns:ds="http://schemas.openxmlformats.org/officeDocument/2006/customXml" ds:itemID="{41397423-8358-49A1-A232-F0D96B3DF0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</Words>
  <Characters>1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Adm</cp:lastModifiedBy>
  <cp:revision>1</cp:revision>
  <dcterms:created xsi:type="dcterms:W3CDTF">2015-08-31T20:19:00Z</dcterms:created>
  <dcterms:modified xsi:type="dcterms:W3CDTF">2015-08-31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